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46571" w14:textId="77777777" w:rsidR="00EB67D3" w:rsidRPr="00B936DE" w:rsidRDefault="00EB67D3" w:rsidP="00EB67D3">
      <w:pPr>
        <w:suppressLineNumbers/>
        <w:spacing w:line="276" w:lineRule="auto"/>
        <w:jc w:val="both"/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Translation and validation of the European Health Literacy Survey Questionnaire (HLS-EU-Q47) into the Slovenian</w:t>
      </w:r>
      <w:r w:rsidRPr="00B936DE" w:rsidDel="00CE053B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language</w:t>
      </w:r>
    </w:p>
    <w:p w14:paraId="5F0462F6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Nuša Japelj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</w:rPr>
        <w:t>Nejc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rvat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</w:p>
    <w:p w14:paraId="46555913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University of Ljubljana, Faculty of Pharmacy, Department of Social Pharmacy,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skercev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est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7, 1000 Ljubljana, Slovenia</w:t>
      </w:r>
    </w:p>
    <w:p w14:paraId="53470258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spondence to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ejc Horvat, nejc.horvat@ffa.uni‑lj.si</w:t>
      </w:r>
    </w:p>
    <w:p w14:paraId="697CAD0C" w14:textId="77777777" w:rsidR="00A814C2" w:rsidRDefault="00A814C2" w:rsidP="00A814C2">
      <w:pPr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B34D7FC" wp14:editId="654EC978">
            <wp:extent cx="5731189" cy="6233823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7923" b="8021"/>
                    <a:stretch/>
                  </pic:blipFill>
                  <pic:spPr bwMode="auto">
                    <a:xfrm>
                      <a:off x="0" y="0"/>
                      <a:ext cx="5731510" cy="6234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36FA4" w14:textId="7D2E798A" w:rsidR="00FF1608" w:rsidRPr="00EB67D3" w:rsidRDefault="00740A85" w:rsidP="00ED5637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0"/>
          <w:lang w:val="en-GB"/>
        </w:rPr>
      </w:pPr>
      <w:r>
        <w:rPr>
          <w:rFonts w:ascii="Times New Roman" w:hAnsi="Times New Roman" w:cs="Times New Roman"/>
          <w:sz w:val="20"/>
          <w:szCs w:val="22"/>
          <w:lang w:val="en-GB"/>
        </w:rPr>
        <w:t xml:space="preserve">Figure 1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The path diagrams of a 1-factor model from IBM SPSS AMOS</w:t>
      </w:r>
      <w:r>
        <w:rPr>
          <w:rFonts w:ascii="Times New Roman" w:hAnsi="Times New Roman" w:cs="Times New Roman"/>
          <w:sz w:val="20"/>
          <w:szCs w:val="22"/>
          <w:lang w:val="en-GB"/>
        </w:rPr>
        <w:t>,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 w:rsidRPr="00874E73">
        <w:rPr>
          <w:rFonts w:ascii="Times New Roman" w:hAnsi="Times New Roman" w:cs="Times New Roman"/>
          <w:sz w:val="20"/>
          <w:szCs w:val="22"/>
          <w:lang w:val="en-GB"/>
        </w:rPr>
        <w:t>which addresses one factor: health literacy.</w:t>
      </w:r>
    </w:p>
    <w:sectPr w:rsidR="00FF1608" w:rsidRPr="00EB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08"/>
    <w:rsid w:val="00740A85"/>
    <w:rsid w:val="00814D56"/>
    <w:rsid w:val="00874E73"/>
    <w:rsid w:val="008E5FD0"/>
    <w:rsid w:val="00903DE1"/>
    <w:rsid w:val="00A814C2"/>
    <w:rsid w:val="00B26867"/>
    <w:rsid w:val="00BB134F"/>
    <w:rsid w:val="00BE2FDF"/>
    <w:rsid w:val="00C96478"/>
    <w:rsid w:val="00EB67D3"/>
    <w:rsid w:val="00ED5637"/>
    <w:rsid w:val="00FA5D6C"/>
    <w:rsid w:val="00F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5DF93"/>
  <w15:chartTrackingRefBased/>
  <w15:docId w15:val="{5E8463ED-E8C9-4158-8D0E-94D3A7ED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16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8FDA38211884689C972839BBE4E93" ma:contentTypeVersion="13" ma:contentTypeDescription="Create a new document." ma:contentTypeScope="" ma:versionID="2cb43c92a2978ea2f730164baaaddf77">
  <xsd:schema xmlns:xsd="http://www.w3.org/2001/XMLSchema" xmlns:xs="http://www.w3.org/2001/XMLSchema" xmlns:p="http://schemas.microsoft.com/office/2006/metadata/properties" xmlns:ns3="dd965b64-2411-47f7-89d5-218539f846c5" xmlns:ns4="a8a587c1-c5cf-4f48-8ac4-3c03e15e86e9" targetNamespace="http://schemas.microsoft.com/office/2006/metadata/properties" ma:root="true" ma:fieldsID="bce39e83ac7f5a9f2b5cc1b7e725796d" ns3:_="" ns4:_="">
    <xsd:import namespace="dd965b64-2411-47f7-89d5-218539f846c5"/>
    <xsd:import namespace="a8a587c1-c5cf-4f48-8ac4-3c03e15e86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65b64-2411-47f7-89d5-218539f84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587c1-c5cf-4f48-8ac4-3c03e15e86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66CF15-3593-47A5-AFB2-F772790F9E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8ABF3D-33D5-46A9-8030-D61766A963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497246-3D8E-4407-BF81-E14BF9740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965b64-2411-47f7-89d5-218539f846c5"/>
    <ds:schemaRef ds:uri="a8a587c1-c5cf-4f48-8ac4-3c03e15e86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A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elj, Nuša</dc:creator>
  <cp:keywords/>
  <dc:description/>
  <cp:lastModifiedBy>Japelj, Nuša</cp:lastModifiedBy>
  <cp:revision>11</cp:revision>
  <dcterms:created xsi:type="dcterms:W3CDTF">2022-12-23T09:36:00Z</dcterms:created>
  <dcterms:modified xsi:type="dcterms:W3CDTF">2023-05-2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8FDA38211884689C972839BBE4E93</vt:lpwstr>
  </property>
</Properties>
</file>